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eastAsia="zh-CN"/>
        </w:rPr>
        <w:t>Supporting Figure 1. Flow chart of the development of seven-gene classifier.</w:t>
      </w:r>
    </w:p>
    <w:p>
      <w:pPr>
        <w:pStyle w:val="Normal"/>
        <w:spacing w:lineRule="auto" w:line="480"/>
        <w:rPr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09600</wp:posOffset>
                </wp:positionH>
                <wp:positionV relativeFrom="paragraph">
                  <wp:posOffset>107315</wp:posOffset>
                </wp:positionV>
                <wp:extent cx="2133600" cy="333375"/>
                <wp:effectExtent l="12700" t="13335" r="13335" b="12700"/>
                <wp:wrapNone/>
                <wp:docPr id="1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720" cy="333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22283 gene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white" stroked="t" o:allowincell="f" style="position:absolute;margin-left:48pt;margin-top:8.45pt;width:167.95pt;height:26.2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22283 genes</w:t>
                      </w:r>
                    </w:p>
                  </w:txbxContent>
                </v:textbox>
                <v:fill o:detectmouseclick="t" type="solid" color2="black"/>
                <v:stroke color="#f79646" weight="255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00200</wp:posOffset>
                </wp:positionH>
                <wp:positionV relativeFrom="paragraph">
                  <wp:posOffset>533400</wp:posOffset>
                </wp:positionV>
                <wp:extent cx="1270" cy="1600835"/>
                <wp:effectExtent l="56515" t="635" r="57150" b="0"/>
                <wp:wrapNone/>
                <wp:docPr id="2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00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5" stroked="t" o:allowincell="f" style="position:absolute;margin-left:126pt;margin-top:42pt;width:0.1pt;height:126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95325</wp:posOffset>
                </wp:positionH>
                <wp:positionV relativeFrom="paragraph">
                  <wp:posOffset>2209800</wp:posOffset>
                </wp:positionV>
                <wp:extent cx="1806575" cy="353695"/>
                <wp:effectExtent l="13335" t="13335" r="12700" b="12700"/>
                <wp:wrapNone/>
                <wp:docPr id="3" name="Rounded 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6480" cy="35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324 gene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8" fillcolor="white" stroked="t" o:allowincell="f" style="position:absolute;margin-left:54.75pt;margin-top:174pt;width:142.2pt;height:27.8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324 genes</w:t>
                      </w:r>
                    </w:p>
                  </w:txbxContent>
                </v:textbox>
                <v:fill o:detectmouseclick="t" type="solid" color2="black"/>
                <v:stroke color="#f79646" weight="255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4114800</wp:posOffset>
                </wp:positionV>
                <wp:extent cx="1676400" cy="346075"/>
                <wp:effectExtent l="12700" t="13335" r="13335" b="12700"/>
                <wp:wrapNone/>
                <wp:docPr id="4" name="Rounded Rectangl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520" cy="345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256 stroma gene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2" fillcolor="white" stroked="t" o:allowincell="f" style="position:absolute;margin-left:0pt;margin-top:324pt;width:131.95pt;height:27.2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256 stroma genes</w:t>
                      </w:r>
                    </w:p>
                  </w:txbxContent>
                </v:textbox>
                <v:fill o:detectmouseclick="t" type="solid" color2="black"/>
                <v:stroke color="#f79646" weight="255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28800</wp:posOffset>
                </wp:positionH>
                <wp:positionV relativeFrom="paragraph">
                  <wp:posOffset>4114800</wp:posOffset>
                </wp:positionV>
                <wp:extent cx="1524000" cy="346075"/>
                <wp:effectExtent l="12700" t="13335" r="13335" b="12700"/>
                <wp:wrapNone/>
                <wp:docPr id="5" name="Rounded Rectangle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880" cy="345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68 Tumor gene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3" fillcolor="white" stroked="t" o:allowincell="f" style="position:absolute;margin-left:144pt;margin-top:324pt;width:119.95pt;height:27.2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68 Tumor genes</w:t>
                      </w:r>
                    </w:p>
                  </w:txbxContent>
                </v:textbox>
                <v:fill o:detectmouseclick="t" type="solid" color2="black"/>
                <v:stroke color="#f79646" weight="255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90800</wp:posOffset>
                </wp:positionH>
                <wp:positionV relativeFrom="paragraph">
                  <wp:posOffset>4572000</wp:posOffset>
                </wp:positionV>
                <wp:extent cx="1270" cy="762635"/>
                <wp:effectExtent l="56515" t="635" r="57150" b="0"/>
                <wp:wrapNone/>
                <wp:docPr id="6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762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204pt;margin-top:360pt;width:0.05pt;height:6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37055</wp:posOffset>
                </wp:positionH>
                <wp:positionV relativeFrom="paragraph">
                  <wp:posOffset>5401945</wp:posOffset>
                </wp:positionV>
                <wp:extent cx="1548130" cy="315595"/>
                <wp:effectExtent l="12700" t="13970" r="13335" b="12700"/>
                <wp:wrapNone/>
                <wp:docPr id="7" name="Rounded Rectangle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8000" cy="315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f7964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7 Tumor gene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49" fillcolor="white" stroked="t" o:allowincell="f" style="position:absolute;margin-left:144.65pt;margin-top:425.35pt;width:121.85pt;height:24.8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7 Tumor genes</w:t>
                      </w:r>
                    </w:p>
                  </w:txbxContent>
                </v:textbox>
                <v:fill o:detectmouseclick="t" type="solid" color2="black"/>
                <v:stroke color="#f79646" weight="255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2667000</wp:posOffset>
                </wp:positionV>
                <wp:extent cx="0" cy="1219200"/>
                <wp:effectExtent l="5080" t="0" r="5080" b="0"/>
                <wp:wrapNone/>
                <wp:docPr id="8" name="Straight Connector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19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210pt" to="126pt,305.95pt" ID="Straight Connector 51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90600</wp:posOffset>
                </wp:positionH>
                <wp:positionV relativeFrom="paragraph">
                  <wp:posOffset>3886200</wp:posOffset>
                </wp:positionV>
                <wp:extent cx="610235" cy="191135"/>
                <wp:effectExtent l="0" t="5080" r="1905" b="23495"/>
                <wp:wrapNone/>
                <wp:docPr id="9" name="Straight Arrow Connector 5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0560" cy="191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3" stroked="t" o:allowincell="f" style="position:absolute;margin-left:78pt;margin-top:306pt;width:47.95pt;height:15.05pt;flip:x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00200</wp:posOffset>
                </wp:positionH>
                <wp:positionV relativeFrom="paragraph">
                  <wp:posOffset>3886200</wp:posOffset>
                </wp:positionV>
                <wp:extent cx="686435" cy="191135"/>
                <wp:effectExtent l="1905" t="5080" r="0" b="27305"/>
                <wp:wrapNone/>
                <wp:docPr id="10" name="Straight Arrow Connector 5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6880" cy="191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8" stroked="t" o:allowincell="f" style="position:absolute;margin-left:126pt;margin-top:306pt;width:54.05pt;height:15.05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27200</wp:posOffset>
                </wp:positionH>
                <wp:positionV relativeFrom="paragraph">
                  <wp:posOffset>483235</wp:posOffset>
                </wp:positionV>
                <wp:extent cx="2565400" cy="43180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0" cy="43180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Cluster-Correlation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202pt;height:34pt;mso-wrap-distance-left:9.05pt;mso-wrap-distance-right:9.05pt;mso-wrap-distance-top:0pt;mso-wrap-distance-bottom:0pt;margin-top:38.05pt;mso-position-vertical-relative:text;margin-left:136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ascii="Calibri" w:hAnsi="Calibri" w:cs="Calibri"/>
                          <w:color w:val="000000"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Cluster-Correlation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17800</wp:posOffset>
                </wp:positionH>
                <wp:positionV relativeFrom="paragraph">
                  <wp:posOffset>4622800</wp:posOffset>
                </wp:positionV>
                <wp:extent cx="1950085" cy="58420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0085" cy="58420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SAM: Significance analysis of Microarra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153.55pt;height:46pt;mso-wrap-distance-left:9.05pt;mso-wrap-distance-right:9.05pt;mso-wrap-distance-top:0pt;mso-wrap-distance-bottom:0pt;margin-top:364pt;mso-position-vertical-relative:text;margin-left:214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Calibri" w:hAnsi="Calibri" w:cs="Calibri"/>
                          <w:color w:val="000000"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SAM: Significance analysis of Microarra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lang w:eastAsia="zh-CN"/>
        </w:rPr>
      </w:pPr>
      <w:r>
        <w:rPr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33600</wp:posOffset>
                </wp:positionH>
                <wp:positionV relativeFrom="paragraph">
                  <wp:posOffset>937260</wp:posOffset>
                </wp:positionV>
                <wp:extent cx="533400" cy="798195"/>
                <wp:effectExtent l="0" t="5715" r="635" b="5080"/>
                <wp:wrapNone/>
                <wp:docPr id="13" name="Left Brace 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798120"/>
                        </a:xfrm>
                        <a:custGeom>
                          <a:avLst/>
                          <a:gdLst>
                            <a:gd name="textAreaLeft" fmla="*/ 193320 w 302400"/>
                            <a:gd name="textAreaRight" fmla="*/ 302760 w 302400"/>
                            <a:gd name="textAreaTop" fmla="*/ 0 h 452520"/>
                            <a:gd name="textAreaBottom" fmla="*/ 452880 h 452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0"/>
                                <a:pt x="10800" y="0"/>
                              </a:cubicBezTo>
                              <a:lnTo>
                                <a:pt x="10800" y="10800"/>
                              </a:lnTo>
                              <a:cubicBezTo>
                                <a:pt x="10800" y="108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0800"/>
                                <a:pt x="10800" y="10800"/>
                              </a:cubicBezTo>
                              <a:lnTo>
                                <a:pt x="10800" y="21600"/>
                              </a:lnTo>
                              <a:cubicBezTo>
                                <a:pt x="10800" y="216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ID="Left Brace 45" stroked="t" o:allowincell="f" style="position:absolute;margin-left:168pt;margin-top:73.8pt;width:41.95pt;height:62.8pt;mso-wrap-style:none;v-text-anchor:middle" type="_x0000_t87">
                <v:fill o:detectmouseclick="t" on="false"/>
                <v:stroke color="#4a7ebb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33600</wp:posOffset>
                </wp:positionH>
                <wp:positionV relativeFrom="paragraph">
                  <wp:posOffset>563880</wp:posOffset>
                </wp:positionV>
                <wp:extent cx="0" cy="763905"/>
                <wp:effectExtent l="5080" t="0" r="5080" b="0"/>
                <wp:wrapNone/>
                <wp:docPr id="14" name="Straight Connector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63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pt,44.4pt" to="168pt,104.5pt" ID="Straight Connector 47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70175</wp:posOffset>
                </wp:positionH>
                <wp:positionV relativeFrom="paragraph">
                  <wp:posOffset>580390</wp:posOffset>
                </wp:positionV>
                <wp:extent cx="2555875" cy="75374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5875" cy="75374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Step 1: Unsupervised clustering with the inclusion of Multiple Linear Regression on cell type percentag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201.25pt;height:59.35pt;mso-wrap-distance-left:9.05pt;mso-wrap-distance-right:9.05pt;mso-wrap-distance-top:0pt;mso-wrap-distance-bottom:0pt;margin-top:45.7pt;mso-position-vertical-relative:text;margin-left:210.25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Step 1: Unsupervised clustering with the inclusion of Multiple Linear Regression on cell type percentag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79700</wp:posOffset>
                </wp:positionH>
                <wp:positionV relativeFrom="paragraph">
                  <wp:posOffset>1388110</wp:posOffset>
                </wp:positionV>
                <wp:extent cx="2546350" cy="68897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0" cy="68897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 xml:space="preserve">Step 2: Chi-square test on </w:t>
                            </w:r>
                            <w:r>
                              <w:rPr/>
                              <w:t>2 x 2 contingency tables formed by cluster identity and observed relapse status.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200.5pt;height:54.25pt;mso-wrap-distance-left:9.05pt;mso-wrap-distance-right:9.05pt;mso-wrap-distance-top:0pt;mso-wrap-distance-bottom:0pt;margin-top:109.3pt;mso-position-vertical-relative:text;margin-left:211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 xml:space="preserve">Step 2: Chi-square test on </w:t>
                      </w:r>
                      <w:r>
                        <w:rPr/>
                        <w:t>2 x 2 contingency tables formed by cluster identity and observed relapse status.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53870</wp:posOffset>
                </wp:positionH>
                <wp:positionV relativeFrom="paragraph">
                  <wp:posOffset>2426970</wp:posOffset>
                </wp:positionV>
                <wp:extent cx="3176905" cy="107886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6905" cy="107886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79646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Model selection: Two restricted model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Tumor gene: BIC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vertAlign w:val="subscript"/>
                              </w:rPr>
                              <w:t>Tumor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 xml:space="preserve"> &lt; BIC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vertAlign w:val="subscript"/>
                              </w:rPr>
                              <w:t>Stroma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vertAlign w:val="subscrip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Stroma gene: BIC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vertAlign w:val="subscript"/>
                              </w:rPr>
                              <w:t>Tumor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 xml:space="preserve"> &gt; BIC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vertAlign w:val="subscript"/>
                              </w:rPr>
                              <w:t>Stroma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/>
                              <w:t>BIC represents Bayesian information criterion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79646" strokeweight="2pt" style="position:absolute;rotation:-0;width:250.15pt;height:84.95pt;mso-wrap-distance-left:9.05pt;mso-wrap-distance-right:9.05pt;mso-wrap-distance-top:0pt;mso-wrap-distance-bottom:0pt;margin-top:191.1pt;mso-position-vertical-relative:text;margin-left:138.1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ascii="Calibri" w:hAnsi="Calibri" w:cs="Calibri"/>
                          <w:color w:val="000000"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Model selection: Two restricted models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Calibri" w:cs="Calibri" w:ascii="Calibri" w:hAnsi="Calibri"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Tumor gene: BIC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vertAlign w:val="subscript"/>
                        </w:rPr>
                        <w:t>Tumor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 xml:space="preserve"> &lt; BIC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vertAlign w:val="subscript"/>
                        </w:rPr>
                        <w:t>Stroma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ascii="Calibri" w:hAnsi="Calibri" w:cs="Calibri"/>
                          <w:color w:val="000000"/>
                          <w:kern w:val="2"/>
                          <w:vertAlign w:val="subscript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Stroma gene: BIC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vertAlign w:val="subscript"/>
                        </w:rPr>
                        <w:t>Tumor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 xml:space="preserve"> &gt; BIC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vertAlign w:val="subscript"/>
                        </w:rPr>
                        <w:t>Stroma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/>
                        <w:t>BIC represents Bayesian information criter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SimSun;宋体" w:hAnsi="SimSun;宋体" w:cs="SimSun;宋体"/>
      <w:b/>
      <w:bCs/>
      <w:sz w:val="27"/>
      <w:szCs w:val="27"/>
      <w:lang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ubmedid">
    <w:name w:val="pubmed_id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5:43:00Z</dcterms:created>
  <dc:creator>Arthur</dc:creator>
  <dc:description/>
  <cp:keywords/>
  <dc:language>en-US</dc:language>
  <cp:lastModifiedBy>Arthur</cp:lastModifiedBy>
  <cp:lastPrinted>2012-04-24T13:54:00Z</cp:lastPrinted>
  <dcterms:modified xsi:type="dcterms:W3CDTF">2012-07-12T21:41:00Z</dcterms:modified>
  <cp:revision>69</cp:revision>
  <dc:subject/>
  <dc:title>A seven-gene signature for prostate cancer progn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